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0CF5D4" w14:textId="1123B31A" w:rsidR="00DC0092" w:rsidRPr="0079643C" w:rsidRDefault="00F207DD" w:rsidP="00751FAB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0"/>
          <w:szCs w:val="20"/>
        </w:rPr>
      </w:pPr>
      <w:r w:rsidRPr="0079643C">
        <w:rPr>
          <w:rFonts w:ascii="Times New Roman" w:eastAsia="ＭＳ 明朝" w:hAnsi="Times New Roman" w:cs="Times New Roman" w:hint="eastAsia"/>
          <w:b/>
          <w:kern w:val="0"/>
          <w:sz w:val="20"/>
          <w:szCs w:val="20"/>
        </w:rPr>
        <w:t>Supplementary</w:t>
      </w:r>
      <w:r w:rsidRPr="0079643C">
        <w:rPr>
          <w:rFonts w:ascii="Times New Roman" w:eastAsia="ＭＳ 明朝" w:hAnsi="Times New Roman" w:cs="Times New Roman"/>
          <w:b/>
          <w:kern w:val="0"/>
          <w:sz w:val="20"/>
          <w:szCs w:val="20"/>
        </w:rPr>
        <w:t xml:space="preserve"> Table </w:t>
      </w:r>
      <w:r w:rsidR="00DC0092" w:rsidRPr="0079643C">
        <w:rPr>
          <w:rFonts w:ascii="Times New Roman" w:eastAsia="ＭＳ 明朝" w:hAnsi="Times New Roman" w:cs="Times New Roman"/>
          <w:b/>
          <w:kern w:val="0"/>
          <w:sz w:val="20"/>
          <w:szCs w:val="20"/>
        </w:rPr>
        <w:t xml:space="preserve">3 </w:t>
      </w:r>
      <w:r w:rsidR="00DC0092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>Hazard ratios for progression-free survival and overall survival by recurrence-free interval with different cutoffs</w:t>
      </w:r>
    </w:p>
    <w:tbl>
      <w:tblPr>
        <w:tblW w:w="816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8"/>
        <w:gridCol w:w="1361"/>
        <w:gridCol w:w="1361"/>
        <w:gridCol w:w="1361"/>
        <w:gridCol w:w="1361"/>
        <w:gridCol w:w="794"/>
      </w:tblGrid>
      <w:tr w:rsidR="00DC0092" w:rsidRPr="00751FAB" w14:paraId="03B136ED" w14:textId="77777777" w:rsidTr="005A14E8">
        <w:trPr>
          <w:trHeight w:val="285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B07D" w14:textId="77777777" w:rsidR="00DC0092" w:rsidRPr="00751FAB" w:rsidRDefault="00DC0092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28985" w14:textId="77777777" w:rsidR="00DC0092" w:rsidRPr="00751FAB" w:rsidRDefault="00DC0092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2928E" w14:textId="77777777" w:rsidR="00DC0092" w:rsidRPr="00751FAB" w:rsidRDefault="00DC0092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variat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CFFE4" w14:textId="77777777" w:rsidR="00DC0092" w:rsidRPr="00751FAB" w:rsidRDefault="00DC0092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F1B168" w14:textId="7F82A9D9" w:rsidR="00DC0092" w:rsidRPr="00751FAB" w:rsidRDefault="00751FAB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variate</w:t>
            </w:r>
            <w:r w:rsidR="00F207DD" w:rsidRPr="00F207D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FCBFB" w14:textId="77777777" w:rsidR="00DC0092" w:rsidRPr="00751FAB" w:rsidRDefault="00DC0092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eastAsia="ＭＳ 明朝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DC0092" w:rsidRPr="00751FAB" w14:paraId="54E190F9" w14:textId="77777777" w:rsidTr="005A14E8">
        <w:trPr>
          <w:trHeight w:val="285"/>
        </w:trPr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4D44D" w14:textId="77777777" w:rsidR="00DC0092" w:rsidRPr="00751FAB" w:rsidRDefault="00DC0092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A15C46" w14:textId="77777777" w:rsidR="00DC0092" w:rsidRPr="00751FAB" w:rsidRDefault="00DC0092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FI (years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DBC26" w14:textId="77777777" w:rsidR="00DC0092" w:rsidRPr="00751FAB" w:rsidRDefault="00DC0092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7EC07" w14:textId="05D0E1F4" w:rsidR="00DC0092" w:rsidRPr="00751FAB" w:rsidRDefault="00261D1B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DC0092"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68371" w14:textId="77777777" w:rsidR="00DC0092" w:rsidRPr="00751FAB" w:rsidRDefault="00DC0092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R (95% CI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D30B0" w14:textId="74EA0E03" w:rsidR="00DC0092" w:rsidRPr="00751FAB" w:rsidRDefault="00261D1B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  <w:r w:rsid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751FAB"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lue</w:t>
            </w:r>
          </w:p>
        </w:tc>
      </w:tr>
      <w:tr w:rsidR="00072C06" w:rsidRPr="00751FAB" w14:paraId="36549CEC" w14:textId="77777777" w:rsidTr="005A14E8">
        <w:trPr>
          <w:trHeight w:val="465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393C5" w14:textId="77777777" w:rsidR="00072C06" w:rsidRPr="00751FAB" w:rsidRDefault="00072C06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F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</w:tcPr>
          <w:p w14:paraId="0EC8DB50" w14:textId="77777777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5185" w14:textId="2D065628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 (0.87-2.06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E43C4" w14:textId="6E0AF13A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8A97FC" w14:textId="4C6CBBDD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 (0.84-2.06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F579F5" w14:textId="1D0D8541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4</w:t>
            </w:r>
          </w:p>
        </w:tc>
      </w:tr>
      <w:tr w:rsidR="00072C06" w:rsidRPr="00751FAB" w14:paraId="321D9C99" w14:textId="77777777" w:rsidTr="00430180">
        <w:trPr>
          <w:trHeight w:val="465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14D962" w14:textId="77777777" w:rsidR="00072C06" w:rsidRPr="00751FAB" w:rsidRDefault="00072C06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25E461AA" w14:textId="77777777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≥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8129" w14:textId="6F08AB8C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 (0.94-1.7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EE9E5" w14:textId="26303D9B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5FD487" w14:textId="4C16BD2D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 (0.89-1.75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690CD2" w14:textId="67223DB5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5</w:t>
            </w:r>
          </w:p>
        </w:tc>
      </w:tr>
      <w:tr w:rsidR="00072C06" w:rsidRPr="00751FAB" w14:paraId="5C47951B" w14:textId="77777777" w:rsidTr="00430180">
        <w:trPr>
          <w:trHeight w:val="465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0D57EC" w14:textId="77777777" w:rsidR="00072C06" w:rsidRPr="00751FAB" w:rsidRDefault="00072C06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5BF2D75E" w14:textId="77777777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3D1ACD" w14:textId="69E9FC32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 (1.11-2.22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9E24B" w14:textId="65DE8285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B3D73" w14:textId="2DEB577A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 (1.16-2.39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613553" w14:textId="45ED138E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072C06" w:rsidRPr="00751FAB" w14:paraId="3B6CF75F" w14:textId="77777777" w:rsidTr="00430180">
        <w:trPr>
          <w:trHeight w:val="465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012A3" w14:textId="77777777" w:rsidR="00072C06" w:rsidRPr="00751FAB" w:rsidRDefault="00072C06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7CB48" w14:textId="77777777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≥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E81B8" w14:textId="164208B6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75-1.64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D32D5B" w14:textId="58B7484E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800123" w14:textId="07C5A34D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 (0.66-1.50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83F9B" w14:textId="2C391F93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</w:tr>
      <w:tr w:rsidR="00072C06" w:rsidRPr="00751FAB" w14:paraId="6454344A" w14:textId="77777777" w:rsidTr="00430180">
        <w:trPr>
          <w:trHeight w:val="465"/>
        </w:trPr>
        <w:tc>
          <w:tcPr>
            <w:tcW w:w="19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DE16" w14:textId="77777777" w:rsidR="00072C06" w:rsidRPr="00751FAB" w:rsidRDefault="00072C06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</w:tcPr>
          <w:p w14:paraId="5F06E561" w14:textId="77777777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AFF4" w14:textId="46B5E4AD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 (0.72-2.05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CE4D5" w14:textId="222CF5FA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373E7" w14:textId="2754CDAF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 (0.59-2.25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24B6C" w14:textId="3211F295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</w:tr>
      <w:tr w:rsidR="00072C06" w:rsidRPr="00751FAB" w14:paraId="43736002" w14:textId="77777777" w:rsidTr="00430180">
        <w:trPr>
          <w:trHeight w:val="450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F4B8" w14:textId="77777777" w:rsidR="00072C06" w:rsidRPr="00751FAB" w:rsidRDefault="00072C06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</w:tcPr>
          <w:p w14:paraId="41C6F7A8" w14:textId="77777777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≥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C672" w14:textId="411F443F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 (0.72-1.6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B1CB" w14:textId="32154D3B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5A34B" w14:textId="1FA44653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 (0.50-1.50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6597A" w14:textId="536D4606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2</w:t>
            </w:r>
          </w:p>
        </w:tc>
      </w:tr>
      <w:tr w:rsidR="00072C06" w:rsidRPr="00751FAB" w14:paraId="0FC5C167" w14:textId="77777777" w:rsidTr="00430180">
        <w:trPr>
          <w:trHeight w:val="465"/>
        </w:trPr>
        <w:tc>
          <w:tcPr>
            <w:tcW w:w="19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F987" w14:textId="77777777" w:rsidR="00072C06" w:rsidRPr="00751FAB" w:rsidRDefault="00072C06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left w:val="nil"/>
              <w:right w:val="nil"/>
            </w:tcBorders>
          </w:tcPr>
          <w:p w14:paraId="240F90DA" w14:textId="77777777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4C8C0" w14:textId="258142C4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6 (0.89-2.09)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062126" w14:textId="57B0F11B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361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329FE0" w14:textId="6225BA8E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 (0.76-2.25)</w:t>
            </w:r>
          </w:p>
        </w:tc>
        <w:tc>
          <w:tcPr>
            <w:tcW w:w="79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2C0B9A" w14:textId="38C45DFA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5</w:t>
            </w:r>
          </w:p>
        </w:tc>
      </w:tr>
      <w:tr w:rsidR="00072C06" w:rsidRPr="00751FAB" w14:paraId="0A4D664B" w14:textId="77777777" w:rsidTr="00430180">
        <w:trPr>
          <w:trHeight w:val="45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95793" w14:textId="77777777" w:rsidR="00072C06" w:rsidRPr="00751FAB" w:rsidRDefault="00072C06" w:rsidP="00751FAB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15D00" w14:textId="77777777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≥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97E1F" w14:textId="3C74A3BD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 (0.56-1.58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086325" w14:textId="43465CAD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07443" w14:textId="7C2A8F3A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 (0.40-1.68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8DE85" w14:textId="72BB0B20" w:rsidR="00072C06" w:rsidRPr="00751FAB" w:rsidRDefault="00072C06" w:rsidP="00751FAB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751FA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</w:tr>
    </w:tbl>
    <w:p w14:paraId="5659F3C8" w14:textId="76E022BC" w:rsidR="00DC0092" w:rsidRPr="0079643C" w:rsidRDefault="00F207DD" w:rsidP="00751FAB">
      <w:pPr>
        <w:widowControl/>
        <w:spacing w:line="480" w:lineRule="auto"/>
        <w:jc w:val="left"/>
        <w:rPr>
          <w:rFonts w:ascii="Times New Roman" w:eastAsia="ＭＳ 明朝" w:hAnsi="Times New Roman" w:cs="Times New Roman"/>
          <w:kern w:val="0"/>
          <w:sz w:val="20"/>
          <w:szCs w:val="20"/>
        </w:rPr>
      </w:pPr>
      <w:r w:rsidRPr="0079643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C0092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Covariates with </w:t>
      </w:r>
      <w:bookmarkStart w:id="0" w:name="_GoBack"/>
      <w:bookmarkEnd w:id="0"/>
      <w:r w:rsidR="00261D1B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</w:t>
      </w:r>
      <w:r w:rsidR="00751FAB" w:rsidRPr="0079643C">
        <w:rPr>
          <w:rFonts w:ascii="Times New Roman" w:eastAsia="ＭＳ 明朝" w:hAnsi="Times New Roman" w:cs="Times New Roman"/>
          <w:i/>
          <w:kern w:val="0"/>
          <w:sz w:val="20"/>
          <w:szCs w:val="20"/>
        </w:rPr>
        <w:t xml:space="preserve"> </w:t>
      </w:r>
      <w:r w:rsidR="00DC0092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>value&lt;0.10 were adjusted in multivariate analysis</w:t>
      </w:r>
      <w:r w:rsidR="00751FAB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except for RFI. </w:t>
      </w:r>
      <w:r w:rsidR="00E559E6" w:rsidRPr="0079643C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RFI</w:t>
      </w:r>
      <w:r w:rsidR="00E559E6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recurrence-free interval</w:t>
      </w:r>
      <w:r w:rsidR="0050765F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9E6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9E6" w:rsidRPr="0079643C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HR</w:t>
      </w:r>
      <w:r w:rsidR="00E559E6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hazard ratio</w:t>
      </w:r>
      <w:r w:rsidR="0050765F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9E6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E559E6" w:rsidRPr="0079643C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CI</w:t>
      </w:r>
      <w:r w:rsidR="00E559E6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confidence interval</w:t>
      </w:r>
      <w:r w:rsidR="0050765F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E559E6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DC0092" w:rsidRPr="0079643C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PFS</w:t>
      </w:r>
      <w:r w:rsidR="003462FF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DC0092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>progression-free survival</w:t>
      </w:r>
      <w:r w:rsidR="0050765F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>,</w:t>
      </w:r>
      <w:r w:rsidR="00DC0092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DC0092" w:rsidRPr="0079643C">
        <w:rPr>
          <w:rFonts w:ascii="Times New Roman" w:eastAsia="ＭＳ 明朝" w:hAnsi="Times New Roman" w:cs="Times New Roman"/>
          <w:i/>
          <w:kern w:val="0"/>
          <w:sz w:val="20"/>
          <w:szCs w:val="20"/>
        </w:rPr>
        <w:t>OS</w:t>
      </w:r>
      <w:r w:rsidR="003462FF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 xml:space="preserve"> </w:t>
      </w:r>
      <w:r w:rsidR="0050765F" w:rsidRPr="0079643C">
        <w:rPr>
          <w:rFonts w:ascii="Times New Roman" w:eastAsia="ＭＳ 明朝" w:hAnsi="Times New Roman" w:cs="Times New Roman"/>
          <w:kern w:val="0"/>
          <w:sz w:val="20"/>
          <w:szCs w:val="20"/>
        </w:rPr>
        <w:t>overall survival</w:t>
      </w:r>
    </w:p>
    <w:p w14:paraId="7CB1C62F" w14:textId="729BA90B" w:rsidR="00DC0092" w:rsidRPr="00751FAB" w:rsidRDefault="00DC0092" w:rsidP="00751FAB">
      <w:pPr>
        <w:widowControl/>
        <w:spacing w:line="480" w:lineRule="auto"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</w:p>
    <w:sectPr w:rsidR="00DC0092" w:rsidRPr="00751F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AFE858" w16cid:durableId="1D399270"/>
  <w16cid:commentId w16cid:paraId="57715B66" w16cid:durableId="1D399271"/>
  <w16cid:commentId w16cid:paraId="192EDEDD" w16cid:durableId="1D399272"/>
  <w16cid:commentId w16cid:paraId="4678D0D9" w16cid:durableId="1D39927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960080" w14:textId="77777777" w:rsidR="0074503A" w:rsidRDefault="0074503A" w:rsidP="00F92C58">
      <w:r>
        <w:separator/>
      </w:r>
    </w:p>
  </w:endnote>
  <w:endnote w:type="continuationSeparator" w:id="0">
    <w:p w14:paraId="2DF7C02D" w14:textId="77777777" w:rsidR="0074503A" w:rsidRDefault="0074503A" w:rsidP="00F92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4BC91" w14:textId="77777777" w:rsidR="0074503A" w:rsidRDefault="0074503A" w:rsidP="00F92C58">
      <w:r>
        <w:separator/>
      </w:r>
    </w:p>
  </w:footnote>
  <w:footnote w:type="continuationSeparator" w:id="0">
    <w:p w14:paraId="5A1BF55F" w14:textId="77777777" w:rsidR="0074503A" w:rsidRDefault="0074503A" w:rsidP="00F92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131078" w:nlCheck="1" w:checkStyle="1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AF2"/>
    <w:rsid w:val="00015D9A"/>
    <w:rsid w:val="00015FAC"/>
    <w:rsid w:val="00035781"/>
    <w:rsid w:val="00072C06"/>
    <w:rsid w:val="00076DEB"/>
    <w:rsid w:val="0009318B"/>
    <w:rsid w:val="000B40D0"/>
    <w:rsid w:val="000D1145"/>
    <w:rsid w:val="000D708C"/>
    <w:rsid w:val="000E2164"/>
    <w:rsid w:val="001115B5"/>
    <w:rsid w:val="00131FDE"/>
    <w:rsid w:val="00170315"/>
    <w:rsid w:val="00174D98"/>
    <w:rsid w:val="00193173"/>
    <w:rsid w:val="001B3226"/>
    <w:rsid w:val="001B74BE"/>
    <w:rsid w:val="001C1F05"/>
    <w:rsid w:val="001D636E"/>
    <w:rsid w:val="001E209B"/>
    <w:rsid w:val="001E3247"/>
    <w:rsid w:val="00200E7B"/>
    <w:rsid w:val="00203318"/>
    <w:rsid w:val="0021582E"/>
    <w:rsid w:val="00216414"/>
    <w:rsid w:val="002261DC"/>
    <w:rsid w:val="0023174D"/>
    <w:rsid w:val="00261D1B"/>
    <w:rsid w:val="002A5AF2"/>
    <w:rsid w:val="002A7AF2"/>
    <w:rsid w:val="002B0DF0"/>
    <w:rsid w:val="002D6D65"/>
    <w:rsid w:val="002E3DB5"/>
    <w:rsid w:val="002E624C"/>
    <w:rsid w:val="00316787"/>
    <w:rsid w:val="00326F67"/>
    <w:rsid w:val="00344163"/>
    <w:rsid w:val="003462FF"/>
    <w:rsid w:val="00354FEB"/>
    <w:rsid w:val="00362B1C"/>
    <w:rsid w:val="00372113"/>
    <w:rsid w:val="00377AD5"/>
    <w:rsid w:val="0038471C"/>
    <w:rsid w:val="00384836"/>
    <w:rsid w:val="00393BF7"/>
    <w:rsid w:val="00394EA6"/>
    <w:rsid w:val="003C0ADF"/>
    <w:rsid w:val="004105C8"/>
    <w:rsid w:val="00416D49"/>
    <w:rsid w:val="004370DF"/>
    <w:rsid w:val="00453566"/>
    <w:rsid w:val="0045512D"/>
    <w:rsid w:val="00465FB4"/>
    <w:rsid w:val="00485098"/>
    <w:rsid w:val="004B1ACF"/>
    <w:rsid w:val="0050765F"/>
    <w:rsid w:val="0053756F"/>
    <w:rsid w:val="00541386"/>
    <w:rsid w:val="005670B1"/>
    <w:rsid w:val="00590A00"/>
    <w:rsid w:val="00591394"/>
    <w:rsid w:val="005A14E8"/>
    <w:rsid w:val="005C58D3"/>
    <w:rsid w:val="005D5B5E"/>
    <w:rsid w:val="005F1E37"/>
    <w:rsid w:val="00620792"/>
    <w:rsid w:val="006328AE"/>
    <w:rsid w:val="0063559D"/>
    <w:rsid w:val="00637642"/>
    <w:rsid w:val="00641E57"/>
    <w:rsid w:val="00654C90"/>
    <w:rsid w:val="00693F27"/>
    <w:rsid w:val="00697D77"/>
    <w:rsid w:val="006A62C8"/>
    <w:rsid w:val="006B3AA8"/>
    <w:rsid w:val="006C1739"/>
    <w:rsid w:val="006D6398"/>
    <w:rsid w:val="006F1B87"/>
    <w:rsid w:val="006F4D59"/>
    <w:rsid w:val="0070692F"/>
    <w:rsid w:val="0074462E"/>
    <w:rsid w:val="0074503A"/>
    <w:rsid w:val="00751FAB"/>
    <w:rsid w:val="00754BE9"/>
    <w:rsid w:val="00760806"/>
    <w:rsid w:val="0079643C"/>
    <w:rsid w:val="007A18C2"/>
    <w:rsid w:val="007A57B5"/>
    <w:rsid w:val="007E415F"/>
    <w:rsid w:val="008027FD"/>
    <w:rsid w:val="008228A7"/>
    <w:rsid w:val="008240E1"/>
    <w:rsid w:val="008568C3"/>
    <w:rsid w:val="00873697"/>
    <w:rsid w:val="008A1BD2"/>
    <w:rsid w:val="008A537D"/>
    <w:rsid w:val="008B61F9"/>
    <w:rsid w:val="008C4241"/>
    <w:rsid w:val="008D278F"/>
    <w:rsid w:val="00935441"/>
    <w:rsid w:val="00962849"/>
    <w:rsid w:val="00970CA0"/>
    <w:rsid w:val="0097146D"/>
    <w:rsid w:val="009828E5"/>
    <w:rsid w:val="009C186E"/>
    <w:rsid w:val="009C243A"/>
    <w:rsid w:val="009D5218"/>
    <w:rsid w:val="009E4DB7"/>
    <w:rsid w:val="009E7F8E"/>
    <w:rsid w:val="009F4829"/>
    <w:rsid w:val="00A0525F"/>
    <w:rsid w:val="00A2715A"/>
    <w:rsid w:val="00A33397"/>
    <w:rsid w:val="00A55A7A"/>
    <w:rsid w:val="00A6235E"/>
    <w:rsid w:val="00A74A0A"/>
    <w:rsid w:val="00A7728F"/>
    <w:rsid w:val="00A81222"/>
    <w:rsid w:val="00A85712"/>
    <w:rsid w:val="00A85C87"/>
    <w:rsid w:val="00A95232"/>
    <w:rsid w:val="00AA5252"/>
    <w:rsid w:val="00AA6474"/>
    <w:rsid w:val="00AF0409"/>
    <w:rsid w:val="00AF2B1A"/>
    <w:rsid w:val="00B04009"/>
    <w:rsid w:val="00B14A0D"/>
    <w:rsid w:val="00B2436E"/>
    <w:rsid w:val="00B463DD"/>
    <w:rsid w:val="00B71E87"/>
    <w:rsid w:val="00B757CD"/>
    <w:rsid w:val="00B859C5"/>
    <w:rsid w:val="00B90F17"/>
    <w:rsid w:val="00BA5357"/>
    <w:rsid w:val="00BB0722"/>
    <w:rsid w:val="00BD1871"/>
    <w:rsid w:val="00BD657D"/>
    <w:rsid w:val="00BF0F62"/>
    <w:rsid w:val="00BF3B52"/>
    <w:rsid w:val="00C3634A"/>
    <w:rsid w:val="00C42A80"/>
    <w:rsid w:val="00C43005"/>
    <w:rsid w:val="00C75564"/>
    <w:rsid w:val="00C84F12"/>
    <w:rsid w:val="00C8675B"/>
    <w:rsid w:val="00CB7895"/>
    <w:rsid w:val="00CB7C44"/>
    <w:rsid w:val="00CE47C4"/>
    <w:rsid w:val="00D1294E"/>
    <w:rsid w:val="00D243A7"/>
    <w:rsid w:val="00D31BB7"/>
    <w:rsid w:val="00D35E07"/>
    <w:rsid w:val="00D36F8D"/>
    <w:rsid w:val="00D4293A"/>
    <w:rsid w:val="00D53DE3"/>
    <w:rsid w:val="00D574A3"/>
    <w:rsid w:val="00D963FC"/>
    <w:rsid w:val="00DB37FD"/>
    <w:rsid w:val="00DC0092"/>
    <w:rsid w:val="00DC1585"/>
    <w:rsid w:val="00DD1CB8"/>
    <w:rsid w:val="00DF28E8"/>
    <w:rsid w:val="00DF6296"/>
    <w:rsid w:val="00E0649F"/>
    <w:rsid w:val="00E31EE6"/>
    <w:rsid w:val="00E36FE8"/>
    <w:rsid w:val="00E5171F"/>
    <w:rsid w:val="00E557EB"/>
    <w:rsid w:val="00E559E6"/>
    <w:rsid w:val="00E716E5"/>
    <w:rsid w:val="00E77811"/>
    <w:rsid w:val="00E84A34"/>
    <w:rsid w:val="00E8586B"/>
    <w:rsid w:val="00E86559"/>
    <w:rsid w:val="00E93440"/>
    <w:rsid w:val="00EB6712"/>
    <w:rsid w:val="00EC142D"/>
    <w:rsid w:val="00ED1377"/>
    <w:rsid w:val="00EE1A16"/>
    <w:rsid w:val="00EE22E0"/>
    <w:rsid w:val="00EE31B2"/>
    <w:rsid w:val="00EE4FAE"/>
    <w:rsid w:val="00EE65D6"/>
    <w:rsid w:val="00EF6439"/>
    <w:rsid w:val="00F03C45"/>
    <w:rsid w:val="00F207DD"/>
    <w:rsid w:val="00F216C6"/>
    <w:rsid w:val="00F26DB8"/>
    <w:rsid w:val="00F272F3"/>
    <w:rsid w:val="00F719B1"/>
    <w:rsid w:val="00F92551"/>
    <w:rsid w:val="00F92C58"/>
    <w:rsid w:val="00F93B6E"/>
    <w:rsid w:val="00F9660B"/>
    <w:rsid w:val="00FB480C"/>
    <w:rsid w:val="00FD1390"/>
    <w:rsid w:val="00FD71DD"/>
    <w:rsid w:val="00FE4141"/>
    <w:rsid w:val="00FE73F6"/>
    <w:rsid w:val="00FF506D"/>
    <w:rsid w:val="00FF7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7DB31D4"/>
  <w15:docId w15:val="{51D111DB-E089-4377-AB9D-1A7F90661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C5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2C58"/>
  </w:style>
  <w:style w:type="paragraph" w:styleId="a5">
    <w:name w:val="footer"/>
    <w:basedOn w:val="a"/>
    <w:link w:val="a6"/>
    <w:uiPriority w:val="99"/>
    <w:unhideWhenUsed/>
    <w:rsid w:val="00F92C5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2C58"/>
  </w:style>
  <w:style w:type="character" w:styleId="a7">
    <w:name w:val="annotation reference"/>
    <w:basedOn w:val="a0"/>
    <w:uiPriority w:val="99"/>
    <w:semiHidden/>
    <w:unhideWhenUsed/>
    <w:rsid w:val="00EC142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EC142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EC142D"/>
  </w:style>
  <w:style w:type="paragraph" w:styleId="aa">
    <w:name w:val="annotation subject"/>
    <w:basedOn w:val="a8"/>
    <w:next w:val="a8"/>
    <w:link w:val="ab"/>
    <w:uiPriority w:val="99"/>
    <w:semiHidden/>
    <w:unhideWhenUsed/>
    <w:rsid w:val="00EC142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C142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C142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EC142D"/>
    <w:rPr>
      <w:rFonts w:asciiTheme="majorHAnsi" w:eastAsiaTheme="majorEastAsia" w:hAnsiTheme="majorHAnsi" w:cstheme="majorBidi"/>
      <w:sz w:val="18"/>
      <w:szCs w:val="18"/>
    </w:rPr>
  </w:style>
  <w:style w:type="table" w:styleId="ae">
    <w:name w:val="Table Grid"/>
    <w:basedOn w:val="a1"/>
    <w:uiPriority w:val="59"/>
    <w:rsid w:val="00A55A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8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飯泉桜</dc:creator>
  <cp:lastModifiedBy>飯泉桜</cp:lastModifiedBy>
  <cp:revision>2</cp:revision>
  <dcterms:created xsi:type="dcterms:W3CDTF">2017-11-07T07:10:00Z</dcterms:created>
  <dcterms:modified xsi:type="dcterms:W3CDTF">2017-11-07T07:10:00Z</dcterms:modified>
</cp:coreProperties>
</file>